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EE58" w14:textId="40A8AB1A" w:rsidR="00D3148B" w:rsidRPr="006E2E07" w:rsidRDefault="00616372" w:rsidP="001F093D">
      <w:pPr>
        <w:pStyle w:val="aa"/>
        <w:spacing w:before="240" w:after="240"/>
        <w:jc w:val="center"/>
        <w:rPr>
          <w:rStyle w:val="a8"/>
          <w:rFonts w:ascii="Times New Roman" w:hAnsi="Times New Roman" w:cs="Times New Roman"/>
          <w:b w:val="0"/>
          <w:bCs w:val="0"/>
          <w:sz w:val="22"/>
        </w:rPr>
      </w:pPr>
      <w:r w:rsidRPr="00616372">
        <w:rPr>
          <w:rStyle w:val="a8"/>
          <w:rFonts w:ascii="Times New Roman" w:hAnsi="Times New Roman" w:cs="Times New Roman"/>
        </w:rPr>
        <w:t>Table S</w:t>
      </w:r>
      <w:r>
        <w:rPr>
          <w:rStyle w:val="a8"/>
          <w:rFonts w:ascii="Times New Roman" w:hAnsi="Times New Roman" w:cs="Times New Roman"/>
        </w:rPr>
        <w:t>2</w:t>
      </w:r>
      <w:r w:rsidRPr="00616372">
        <w:rPr>
          <w:rStyle w:val="a8"/>
          <w:rFonts w:ascii="Times New Roman" w:hAnsi="Times New Roman" w:cs="Times New Roman"/>
        </w:rPr>
        <w:t>.</w:t>
      </w:r>
      <w:r w:rsidR="00D3148B" w:rsidRPr="006E2E07">
        <w:rPr>
          <w:rStyle w:val="a8"/>
          <w:rFonts w:ascii="Times New Roman" w:hAnsi="Times New Roman" w:cs="Times New Roman"/>
          <w:sz w:val="22"/>
        </w:rPr>
        <w:t xml:space="preserve"> </w:t>
      </w:r>
      <w:r w:rsidR="00D3148B" w:rsidRPr="00616372">
        <w:rPr>
          <w:rStyle w:val="a8"/>
          <w:rFonts w:ascii="Times New Roman" w:hAnsi="Times New Roman" w:cs="Times New Roman"/>
          <w:b w:val="0"/>
          <w:bCs w:val="0"/>
          <w:szCs w:val="24"/>
        </w:rPr>
        <w:t>The reasons and lists of studies excluded in full-text screen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5060"/>
      </w:tblGrid>
      <w:tr w:rsidR="005842DD" w:rsidRPr="00616372" w14:paraId="7EA53AF9" w14:textId="77777777" w:rsidTr="009E59D6">
        <w:trPr>
          <w:trHeight w:val="182"/>
          <w:jc w:val="center"/>
        </w:trPr>
        <w:tc>
          <w:tcPr>
            <w:tcW w:w="20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105984" w14:textId="77777777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372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9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085B58" w14:textId="77777777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372">
              <w:rPr>
                <w:rFonts w:ascii="Times New Roman" w:hAnsi="Times New Roman" w:cs="Times New Roman"/>
                <w:b/>
                <w:bCs/>
                <w:szCs w:val="21"/>
              </w:rPr>
              <w:t>Reason for Exclude</w:t>
            </w:r>
          </w:p>
        </w:tc>
      </w:tr>
      <w:tr w:rsidR="005842DD" w:rsidRPr="00616372" w14:paraId="1B8B330D" w14:textId="77777777" w:rsidTr="005842DD">
        <w:trPr>
          <w:trHeight w:val="203"/>
          <w:jc w:val="center"/>
        </w:trPr>
        <w:tc>
          <w:tcPr>
            <w:tcW w:w="2031" w:type="pct"/>
            <w:tcBorders>
              <w:top w:val="single" w:sz="4" w:space="0" w:color="auto"/>
            </w:tcBorders>
          </w:tcPr>
          <w:p w14:paraId="23D453FA" w14:textId="4A1DF815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Z 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6AE3BA3B-7BB6-4046-B181-84F27E1B28F9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1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  <w:tcBorders>
              <w:top w:val="single" w:sz="4" w:space="0" w:color="auto"/>
            </w:tcBorders>
          </w:tcPr>
          <w:p w14:paraId="3F9D95DE" w14:textId="11EDDF85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case report</w:t>
            </w:r>
          </w:p>
        </w:tc>
      </w:tr>
      <w:tr w:rsidR="005842DD" w:rsidRPr="00616372" w14:paraId="2767279A" w14:textId="77777777" w:rsidTr="005842DD">
        <w:trPr>
          <w:trHeight w:val="203"/>
          <w:jc w:val="center"/>
        </w:trPr>
        <w:tc>
          <w:tcPr>
            <w:tcW w:w="2031" w:type="pct"/>
          </w:tcPr>
          <w:p w14:paraId="118C2543" w14:textId="3F8E5B1C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uang W 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7A38827-50EC-4F87-A227-A1E451415E35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2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2C49D46D" w14:textId="1B228754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multi traditional Chinese medicine</w:t>
            </w:r>
          </w:p>
        </w:tc>
      </w:tr>
      <w:tr w:rsidR="005842DD" w:rsidRPr="00616372" w14:paraId="2AB500C5" w14:textId="77777777" w:rsidTr="005842DD">
        <w:trPr>
          <w:trHeight w:val="203"/>
          <w:jc w:val="center"/>
        </w:trPr>
        <w:tc>
          <w:tcPr>
            <w:tcW w:w="2031" w:type="pct"/>
          </w:tcPr>
          <w:p w14:paraId="04BD07A4" w14:textId="026C0E0C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 Y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EF26A3C8-23DA-43E9-B38A-0898F5198395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3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7E660404" w14:textId="1C414796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3116656"/>
            <w:r w:rsidRPr="00616372">
              <w:rPr>
                <w:rFonts w:ascii="Times New Roman" w:hAnsi="Times New Roman" w:cs="Times New Roman"/>
                <w:szCs w:val="21"/>
              </w:rPr>
              <w:t>multi traditional Chinese medicine</w:t>
            </w:r>
            <w:bookmarkEnd w:id="0"/>
          </w:p>
        </w:tc>
      </w:tr>
      <w:tr w:rsidR="005842DD" w:rsidRPr="00616372" w14:paraId="2EE46955" w14:textId="77777777" w:rsidTr="005842DD">
        <w:trPr>
          <w:trHeight w:val="203"/>
          <w:jc w:val="center"/>
        </w:trPr>
        <w:tc>
          <w:tcPr>
            <w:tcW w:w="2031" w:type="pct"/>
          </w:tcPr>
          <w:p w14:paraId="7CEB4E05" w14:textId="3F1FFE0F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W 2021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03794AF3-B4F0-4E56-8306-7BD4564A5AEA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4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76DA470B" w14:textId="3B114354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multi traditional Chinese medicine</w:t>
            </w:r>
          </w:p>
        </w:tc>
      </w:tr>
      <w:tr w:rsidR="005842DD" w:rsidRPr="00616372" w14:paraId="60BA1673" w14:textId="77777777" w:rsidTr="005842DD">
        <w:trPr>
          <w:trHeight w:val="203"/>
          <w:jc w:val="center"/>
        </w:trPr>
        <w:tc>
          <w:tcPr>
            <w:tcW w:w="2031" w:type="pct"/>
          </w:tcPr>
          <w:p w14:paraId="1DB68365" w14:textId="21DAA501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o R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F517E941-A608-49CA-B80D-49C7CD7A4A5F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5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67D7E6B2" w14:textId="7DC0FFF5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multi traditional Chinese medicine</w:t>
            </w:r>
          </w:p>
        </w:tc>
      </w:tr>
      <w:tr w:rsidR="005842DD" w:rsidRPr="00616372" w14:paraId="144F3DD1" w14:textId="77777777" w:rsidTr="005842DD">
        <w:trPr>
          <w:trHeight w:val="203"/>
          <w:jc w:val="center"/>
        </w:trPr>
        <w:tc>
          <w:tcPr>
            <w:tcW w:w="2031" w:type="pct"/>
          </w:tcPr>
          <w:p w14:paraId="6EDC251C" w14:textId="033D620D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D03178E4-35DE-45EF-8162-634E0B739BD3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6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26C5FB87" w14:textId="70284706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multi traditional Chinese medicine</w:t>
            </w:r>
          </w:p>
        </w:tc>
      </w:tr>
      <w:tr w:rsidR="005842DD" w:rsidRPr="00616372" w14:paraId="28E088FF" w14:textId="77777777" w:rsidTr="005842DD">
        <w:trPr>
          <w:trHeight w:val="203"/>
          <w:jc w:val="center"/>
        </w:trPr>
        <w:tc>
          <w:tcPr>
            <w:tcW w:w="2031" w:type="pct"/>
          </w:tcPr>
          <w:p w14:paraId="0BA9B0EF" w14:textId="1832A7C6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T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1B37346-2071-41C7-8B38-9B53DFF61F62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7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6C5C3816" w14:textId="3FF3716A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experimental study</w:t>
            </w:r>
          </w:p>
        </w:tc>
      </w:tr>
      <w:tr w:rsidR="005842DD" w:rsidRPr="00616372" w14:paraId="4AF91693" w14:textId="77777777" w:rsidTr="005842DD">
        <w:trPr>
          <w:trHeight w:val="203"/>
          <w:jc w:val="center"/>
        </w:trPr>
        <w:tc>
          <w:tcPr>
            <w:tcW w:w="2031" w:type="pct"/>
          </w:tcPr>
          <w:p w14:paraId="48F472C8" w14:textId="67C890EB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 H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6D82899A-FFAC-46C3-931B-636AC2AA92FA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8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22D7C6F9" w14:textId="1B7603C5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experimental study</w:t>
            </w:r>
          </w:p>
        </w:tc>
      </w:tr>
      <w:tr w:rsidR="005842DD" w:rsidRPr="00616372" w14:paraId="1D8675D1" w14:textId="77777777" w:rsidTr="005842DD">
        <w:trPr>
          <w:trHeight w:val="203"/>
          <w:jc w:val="center"/>
        </w:trPr>
        <w:tc>
          <w:tcPr>
            <w:tcW w:w="2031" w:type="pct"/>
          </w:tcPr>
          <w:p w14:paraId="0BBBFDE8" w14:textId="688314D7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TJ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6174E968-3262-41AA-87F1-A42F0A7694D3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9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4DADBF08" w14:textId="5A170B3A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experimental study</w:t>
            </w:r>
          </w:p>
        </w:tc>
      </w:tr>
      <w:tr w:rsidR="00FE5D5B" w:rsidRPr="00616372" w14:paraId="5AAC8BA1" w14:textId="77777777" w:rsidTr="005842DD">
        <w:trPr>
          <w:trHeight w:val="203"/>
          <w:jc w:val="center"/>
        </w:trPr>
        <w:tc>
          <w:tcPr>
            <w:tcW w:w="2031" w:type="pct"/>
          </w:tcPr>
          <w:p w14:paraId="2E5F645D" w14:textId="319C3CB8" w:rsidR="00FE5D5B" w:rsidRPr="00616372" w:rsidRDefault="00141739" w:rsidP="00141739">
            <w:pPr>
              <w:tabs>
                <w:tab w:val="left" w:pos="900"/>
                <w:tab w:val="center" w:pos="162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C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FE5D5B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DE451785-066E-46E6-B573-86E5688D08A8}</w:instrText>
            </w:r>
            <w:r w:rsidR="00FE5D5B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10)</w:t>
            </w:r>
            <w:r w:rsidR="00FE5D5B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1C99FDDB" w14:textId="546800C0" w:rsidR="00FE5D5B" w:rsidRPr="00616372" w:rsidRDefault="00FE5D5B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experimental study</w:t>
            </w:r>
          </w:p>
        </w:tc>
      </w:tr>
      <w:tr w:rsidR="005842DD" w:rsidRPr="00616372" w14:paraId="21A5002C" w14:textId="77777777" w:rsidTr="005842DD">
        <w:trPr>
          <w:trHeight w:val="203"/>
          <w:jc w:val="center"/>
        </w:trPr>
        <w:tc>
          <w:tcPr>
            <w:tcW w:w="2031" w:type="pct"/>
          </w:tcPr>
          <w:p w14:paraId="64891871" w14:textId="1821356C" w:rsidR="005842DD" w:rsidRPr="00616372" w:rsidRDefault="00141739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n L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C3AF4F42-46D5-49A3-B9D2-0D2F6669D6D0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11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</w:tcPr>
          <w:p w14:paraId="6FA4D5A5" w14:textId="452316BF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616372">
              <w:rPr>
                <w:rFonts w:ascii="Times New Roman" w:hAnsi="Times New Roman" w:cs="Times New Roman"/>
                <w:szCs w:val="21"/>
              </w:rPr>
              <w:t>not traditional Chinese medicine</w:t>
            </w:r>
            <w:bookmarkEnd w:id="1"/>
          </w:p>
        </w:tc>
      </w:tr>
      <w:tr w:rsidR="005842DD" w:rsidRPr="00616372" w14:paraId="764E643D" w14:textId="77777777" w:rsidTr="002C7F9C">
        <w:trPr>
          <w:trHeight w:val="203"/>
          <w:jc w:val="center"/>
        </w:trPr>
        <w:tc>
          <w:tcPr>
            <w:tcW w:w="2031" w:type="pct"/>
            <w:tcBorders>
              <w:bottom w:val="single" w:sz="12" w:space="0" w:color="auto"/>
            </w:tcBorders>
          </w:tcPr>
          <w:p w14:paraId="497054E8" w14:textId="51D22341" w:rsidR="005842DD" w:rsidRPr="00616372" w:rsidRDefault="00141739" w:rsidP="00141739">
            <w:pPr>
              <w:tabs>
                <w:tab w:val="left" w:pos="650"/>
                <w:tab w:val="center" w:pos="162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ng F</w:t>
            </w:r>
            <w:r w:rsidRPr="006163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AE73E9A9-AAF7-449B-9528-F9E4162433B1}</w:instrTex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12)</w:t>
            </w:r>
            <w:r w:rsidR="005842DD" w:rsidRPr="0061637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969" w:type="pct"/>
            <w:tcBorders>
              <w:bottom w:val="single" w:sz="12" w:space="0" w:color="auto"/>
            </w:tcBorders>
          </w:tcPr>
          <w:p w14:paraId="50A8C9B1" w14:textId="2B638012" w:rsidR="005842DD" w:rsidRPr="00616372" w:rsidRDefault="005842DD" w:rsidP="0014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6372">
              <w:rPr>
                <w:rFonts w:ascii="Times New Roman" w:hAnsi="Times New Roman" w:cs="Times New Roman"/>
                <w:szCs w:val="21"/>
              </w:rPr>
              <w:t>not traditional Chinese medicine</w:t>
            </w:r>
          </w:p>
        </w:tc>
      </w:tr>
    </w:tbl>
    <w:p w14:paraId="6A9233B9" w14:textId="77777777" w:rsidR="00141739" w:rsidRDefault="00141739" w:rsidP="00141739">
      <w:pPr>
        <w:autoSpaceDE w:val="0"/>
        <w:autoSpaceDN w:val="0"/>
        <w:adjustRightInd w:val="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NE.Bib</w:instrText>
      </w:r>
      <w:r>
        <w:rPr>
          <w:rFonts w:ascii="Times New Roman" w:hAnsi="Times New Roman" w:cs="Times New Roman"/>
          <w:i/>
        </w:rPr>
        <w:fldChar w:fldCharType="separate"/>
      </w:r>
    </w:p>
    <w:p w14:paraId="05D727FD" w14:textId="77777777" w:rsidR="00141739" w:rsidRDefault="00141739" w:rsidP="00141739">
      <w:pPr>
        <w:autoSpaceDE w:val="0"/>
        <w:autoSpaceDN w:val="0"/>
        <w:adjustRightInd w:val="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黑体" w:eastAsia="黑体" w:cs="黑体"/>
          <w:b/>
          <w:bCs/>
          <w:color w:val="000000"/>
          <w:kern w:val="0"/>
          <w:sz w:val="32"/>
          <w:szCs w:val="32"/>
        </w:rPr>
        <w:t>REFERENCES</w:t>
      </w:r>
    </w:p>
    <w:p w14:paraId="2A25B7FA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1. </w:t>
      </w:r>
      <w:bookmarkStart w:id="2" w:name="_neb8177DD0A_FA56_4AAA_BA95_CDAF659CEB37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Wang Z, Chen X, Lu Y, Chen F, Zhang W. Clinical </w:t>
      </w:r>
      <w:proofErr w:type="gram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characteristics</w:t>
      </w:r>
      <w:proofErr w:type="gram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and therapeutic procedure for four cases with 2019 novel coronavirus pneumonia receiving combined Chinese and Western medicine treatment.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Biosci</w:t>
      </w:r>
      <w:proofErr w:type="spellEnd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 xml:space="preserve"> Trends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14: 64-8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5582/bst.2020.01030</w:t>
      </w:r>
      <w:bookmarkEnd w:id="2"/>
    </w:p>
    <w:p w14:paraId="040FCBF7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2. </w:t>
      </w:r>
      <w:bookmarkStart w:id="3" w:name="_neb9C717732_0F2B_4F0E_A4BE_709D0145BD36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Zhuang W, Fan Z, Chu Y, Wang H, Yang Y, Wu L, et al. Chinese patent medicines in the treatment of coronavirus disease 2019 (COVID-19) in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china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 xml:space="preserve">Front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Pharmacol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11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3389/fphar.2020.01066</w:t>
      </w:r>
      <w:bookmarkEnd w:id="3"/>
    </w:p>
    <w:p w14:paraId="6D10638C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3. </w:t>
      </w:r>
      <w:bookmarkStart w:id="4" w:name="_nebD4049187_F8AA_4CB3_9549_F78139DA5C25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Wu Y, Zhong P. Clinical progress on management of pneumonia due to COVID-19 with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chinese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traditional patent medicines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 xml:space="preserve">Front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Pharmacol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1) 12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3389/fphar.2021.655063</w:t>
      </w:r>
      <w:bookmarkEnd w:id="4"/>
    </w:p>
    <w:p w14:paraId="28C7E121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4. </w:t>
      </w:r>
      <w:bookmarkStart w:id="5" w:name="_neb5FBFFADA_A680_43E2_B210_6134FA74EF1E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Wang W,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Xie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Y, Zhou H, Liu L. Contribution of traditional Chinese medicine to the treatment of COVID-19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Phytomedicine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1) 85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016/j.phymed.2020.153279</w:t>
      </w:r>
      <w:bookmarkEnd w:id="5"/>
    </w:p>
    <w:p w14:paraId="17147ECA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5. </w:t>
      </w:r>
      <w:bookmarkStart w:id="6" w:name="_nebE233F5E4_DC53_4BCD_B221_5DE366993ACB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Cao R, Ma Q, Xu Q, Duan H, Du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Lidong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, Ning Y, et al. Potential common mechanism of four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chinese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patent medicines recommended by diagnosis and treatment protocol for COVID-19 (Trial version 7) in medical observation period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Pharmacology and Clinics of Chinese Materia Medica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36: 2-8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3412/j.cnki.zyyl.20200603.006</w:t>
      </w:r>
      <w:bookmarkEnd w:id="6"/>
    </w:p>
    <w:p w14:paraId="0850D005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6. </w:t>
      </w:r>
      <w:bookmarkStart w:id="7" w:name="_nebDD85F0BC_C50E_4A17_AF76_FCBA94688C63"/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Lyu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M, Fan G, Xiao G, Wang T, Xu D, Gao J, et al. Traditional Chinese medicine in COVID-19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Acta Pharm Sin B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1) 11: 3337-63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016/j.apsb.2021.09.008</w:t>
      </w:r>
      <w:bookmarkEnd w:id="7"/>
    </w:p>
    <w:p w14:paraId="1F4911FB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7. </w:t>
      </w:r>
      <w:bookmarkStart w:id="8" w:name="_neb41461572_C0A5_4FCD_BEA3_6ADC4F15120B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Zhang T, Xu J, Shen X, Han Y, Liu J, Zhang H, et al. Basic study on treatment of COVID-19 with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Shufeng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Jiedu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Capsule and research and development ideas of new Chinese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materia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medica against COVID-19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Chinese Traditional and Herbal Drugs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51: 2273-82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7501/j.issn.0253-2670.2020.09.001</w:t>
      </w:r>
      <w:bookmarkEnd w:id="8"/>
    </w:p>
    <w:p w14:paraId="51438C92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8. </w:t>
      </w:r>
      <w:bookmarkStart w:id="9" w:name="_nebFFD6FFD5_13BB_4698_8629_C91ED0FFF02E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Lu H. Drug treatment options for the 2019-new coronavirus (2019-nCoV).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Biosci</w:t>
      </w:r>
      <w:proofErr w:type="spellEnd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 xml:space="preserve"> Trends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14: 69-71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5582/bst.2020.01020</w:t>
      </w:r>
      <w:bookmarkEnd w:id="9"/>
    </w:p>
    <w:p w14:paraId="27749455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9. </w:t>
      </w:r>
      <w:bookmarkStart w:id="10" w:name="_nebF2EE57AA_2512_4E88_8C3D_D48C44A668C4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Zhang TJ, Xu J, Shen XP, Han YQ. Basic study on treatment of COVID-19 with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Shufeng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Jiedu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Capsule and research and development ideas of new Chinese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materia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medica against COVID-19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Chinese Traditional and Herbal Drugs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51: 2273-82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7501/j.issn.0253-2670.2020.09.001</w:t>
      </w:r>
      <w:bookmarkEnd w:id="10"/>
    </w:p>
    <w:p w14:paraId="3E6B4BCF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lastRenderedPageBreak/>
        <w:t xml:space="preserve">10. </w:t>
      </w:r>
      <w:bookmarkStart w:id="11" w:name="_neb9279332C_067F_4A80_8456_92B2610076F5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Li C, Wang L, Ren L. Antiviral mechanisms of candidate chemical medicines and traditional Chinese medicines for SARS-CoV-2 infection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Virus Res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286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016/j.virusres.2020.198073</w:t>
      </w:r>
      <w:bookmarkEnd w:id="11"/>
    </w:p>
    <w:p w14:paraId="35481041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11. </w:t>
      </w:r>
      <w:bookmarkStart w:id="12" w:name="_neb5160FE63_DD71_4AE2_8CFF_3D162927EFE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Chen L, Cheng ZQ, Liu F, Xia Y, Chen YG. [Analysis of 131 cases of COVID-19 treated with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Ganlu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Xiaodu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 Decoction].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Zhongguo</w:t>
      </w:r>
      <w:proofErr w:type="spellEnd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 xml:space="preserve"> Zhong Yao Za </w:t>
      </w:r>
      <w:proofErr w:type="spellStart"/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Zh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45: 2232-8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9540/j.cnki.cjcmm.20200322.505</w:t>
      </w:r>
      <w:bookmarkEnd w:id="12"/>
    </w:p>
    <w:p w14:paraId="28A44F1A" w14:textId="77777777" w:rsidR="00141739" w:rsidRDefault="00141739" w:rsidP="00141739">
      <w:pPr>
        <w:autoSpaceDE w:val="0"/>
        <w:autoSpaceDN w:val="0"/>
        <w:adjustRightInd w:val="0"/>
        <w:ind w:left="480" w:hanging="480"/>
        <w:jc w:val="left"/>
        <w:rPr>
          <w:rFonts w:ascii="黑体" w:eastAsia="黑体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12. </w:t>
      </w:r>
      <w:bookmarkStart w:id="13" w:name="_neb803A8801_C021_4FA6_B582_EA318220C4F5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Tang F, Fan XY. Clinical analysis of 364 outpatients with fever during epidemic period of COVID-19.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0"/>
          <w:szCs w:val="20"/>
        </w:rPr>
        <w:t>Jiangsu Medical Journal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 xml:space="preserve">. (2020) 46: 541-5. </w:t>
      </w:r>
      <w:proofErr w:type="spellStart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: 10.19460/j.cnki.0253-3685.2020.06.001</w:t>
      </w:r>
      <w:bookmarkEnd w:id="13"/>
    </w:p>
    <w:p w14:paraId="3A4D5C67" w14:textId="127B057B" w:rsidR="00017BDC" w:rsidRPr="006E2E07" w:rsidRDefault="00141739" w:rsidP="00141739">
      <w:pPr>
        <w:pStyle w:val="EndNoteBibliography"/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fldChar w:fldCharType="end"/>
      </w:r>
    </w:p>
    <w:sectPr w:rsidR="00017BDC" w:rsidRPr="006E2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602AB" w14:textId="77777777" w:rsidR="004E5D24" w:rsidRDefault="004E5D24" w:rsidP="00D3148B">
      <w:r>
        <w:separator/>
      </w:r>
    </w:p>
  </w:endnote>
  <w:endnote w:type="continuationSeparator" w:id="0">
    <w:p w14:paraId="3D33D387" w14:textId="77777777" w:rsidR="004E5D24" w:rsidRDefault="004E5D24" w:rsidP="00D3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9A4C0" w14:textId="77777777" w:rsidR="004E5D24" w:rsidRDefault="004E5D24" w:rsidP="00D3148B">
      <w:r>
        <w:separator/>
      </w:r>
    </w:p>
  </w:footnote>
  <w:footnote w:type="continuationSeparator" w:id="0">
    <w:p w14:paraId="4DA27A3B" w14:textId="77777777" w:rsidR="004E5D24" w:rsidRDefault="004E5D24" w:rsidP="00D3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NE.Ref{03794AF3-B4F0-4E56-8306-7BD4564A5AEA}" w:val=" ADDIN NE.Ref.{03794AF3-B4F0-4E56-8306-7BD4564A5AEA}&lt;Citation&gt;&lt;Group&gt;&lt;References&gt;&lt;Item&gt;&lt;ID&gt;8447&lt;/ID&gt;&lt;UID&gt;{5FBFFADA-A680-43E2-B210-6134FA74EF1E}&lt;/UID&gt;&lt;Title&gt;Contribution of traditional Chinese medicine to the treatment of COVID-19&lt;/Title&gt;&lt;Template&gt;Journal Article&lt;/Template&gt;&lt;Star&gt;1&lt;/Star&gt;&lt;Tag&gt;1&lt;/Tag&gt;&lt;Author&gt;Wang, Wan-Ying; Xie, Ying; Zhou, Hua; Liu, Liang&lt;/Author&gt;&lt;Year&gt;2021&lt;/Year&gt;&lt;Details&gt;&lt;_accessed&gt;64327234&lt;/_accessed&gt;&lt;_alternate_title&gt;PHYTOMEDICINE&lt;/_alternate_title&gt;&lt;_collection_scope&gt;SCIE&lt;/_collection_scope&gt;&lt;_created&gt;64145781&lt;/_created&gt;&lt;_date&gt;2021-01-01&lt;/_date&gt;&lt;_date_display&gt;2021&lt;/_date_display&gt;&lt;_doi&gt;10.1016/j.phymed.2020.153279&lt;/_doi&gt;&lt;_impact_factor&gt;   5.340&lt;/_impact_factor&gt;&lt;_isbn&gt;0944-7113&lt;/_isbn&gt;&lt;_journal&gt;PHYTOMEDICINE&lt;/_journal&gt;&lt;_modified&gt;64327234&lt;/_modified&gt;&lt;_volume&gt;85&lt;/_volume&gt;&lt;/Details&gt;&lt;Extra&gt;&lt;DBUID&gt;{D16BD480-AB61-4013-B67C-16D87A75C4AF}&lt;/DBUID&gt;&lt;/Extra&gt;&lt;/Item&gt;&lt;/References&gt;&lt;/Group&gt;&lt;/Citation&gt;_x000a_"/>
    <w:docVar w:name="NE.Ref{11B37346-2071-41C7-8B38-9B53DFF61F62}" w:val=" ADDIN NE.Ref.{11B37346-2071-41C7-8B38-9B53DFF61F62}&lt;Citation&gt;&lt;Group&gt;&lt;References&gt;&lt;Item&gt;&lt;ID&gt;8459&lt;/ID&gt;&lt;UID&gt;{41461572-C0A5-4FCD-BEA3-6ADC4F15120B}&lt;/UID&gt;&lt;Title&gt;Basic study on treatment of COVID-19 with Shufeng Jiedu Capsule and research and development ideas of new Chinese materia medica against COVID-19&lt;/Title&gt;&lt;Template&gt;Journal Article&lt;/Template&gt;&lt;Star&gt;1&lt;/Star&gt;&lt;Tag&gt;0&lt;/Tag&gt;&lt;Author&gt;Zhang, Tiejun; Xu, Jun; Shen, Xiuping; Han, Yanqi; Liu, Jing; Zhang, Hongbing; Bai, Gang; Liu, Changxiao&lt;/Author&gt;&lt;Year&gt;2020&lt;/Year&gt;&lt;Details&gt;&lt;_accessed&gt;64347138&lt;/_accessed&gt;&lt;_alternate_title&gt;Chinese Traditional and Herbal Drugs&lt;/_alternate_title&gt;&lt;_created&gt;64145781&lt;/_created&gt;&lt;_date&gt;2020-01-01&lt;/_date&gt;&lt;_date_display&gt;2020&lt;/_date_display&gt;&lt;_doi&gt;10.7501/j.issn.0253-2670.2020.09.001&lt;/_doi&gt;&lt;_isbn&gt;0253-2670&lt;/_isbn&gt;&lt;_issue&gt;9&lt;/_issue&gt;&lt;_journal&gt;Chinese Traditional and Herbal Drugs&lt;/_journal&gt;&lt;_modified&gt;64347138&lt;/_modified&gt;&lt;_pages&gt;2273-2282&lt;/_pages&gt;&lt;_volume&gt;51&lt;/_volume&gt;&lt;/Details&gt;&lt;Extra&gt;&lt;DBUID&gt;{D16BD480-AB61-4013-B67C-16D87A75C4AF}&lt;/DBUID&gt;&lt;/Extra&gt;&lt;/Item&gt;&lt;/References&gt;&lt;/Group&gt;&lt;/Citation&gt;_x000a_"/>
    <w:docVar w:name="NE.Ref{17A38827-50EC-4F87-A227-A1E451415E35}" w:val=" ADDIN NE.Ref.{17A38827-50EC-4F87-A227-A1E451415E35}&lt;Citation&gt;&lt;Group&gt;&lt;References&gt;&lt;Item&gt;&lt;ID&gt;8496&lt;/ID&gt;&lt;UID&gt;{9C717732-0F2B-4F0E-A4BE-709D0145BD36}&lt;/UID&gt;&lt;Title&gt;Chinese Patent Medicines in the Treatment of Coronavirus Disease 2019 (COVID-19) in China&lt;/Title&gt;&lt;Template&gt;Journal Article&lt;/Template&gt;&lt;Star&gt;1&lt;/Star&gt;&lt;Tag&gt;0&lt;/Tag&gt;&lt;Author&gt;Zhuang, W; Fan, Z; Chu, Y; Wang, H; Yang, Y; Wu, L; Sun, N; Sun, G; Shen, Y; Lin, X; Guo, G; Xi, S&lt;/Author&gt;&lt;Year&gt;2020&lt;/Year&gt;&lt;Details&gt;&lt;_accessed&gt;64327233&lt;/_accessed&gt;&lt;_alternate_title&gt;Front. Pharmacol.&lt;/_alternate_title&gt;&lt;_author_adr&gt;G. Guo, Department of Clinical Pharmacy, Beijing Hospital of Traditional Chinese Medicine, Capital Medical University, Beijing, China; S. Xi, Department of Traditional Chinese Medicine, School of Medicine, Xiamen University, Xiamen, China&lt;/_author_adr&gt;&lt;_collection_scope&gt;SCIE&lt;/_collection_scope&gt;&lt;_created&gt;64145782&lt;/_created&gt;&lt;_date&gt;2020-01-01&lt;/_date&gt;&lt;_date_display&gt;2020&lt;/_date_display&gt;&lt;_doi&gt;10.3389/fphar.2020.01066&lt;/_doi&gt;&lt;_impact_factor&gt;   5.811&lt;/_impact_factor&gt;&lt;_isbn&gt;1663-9812&lt;/_isbn&gt;&lt;_journal&gt;Frontiers in Pharmacology&lt;/_journal&gt;&lt;_keywords&gt;amantadine; angong niuhuang pill; umifenovir; Chinese drug; huoxiang zhengqi capsule; interferon; jinhua qinggan; lianhua qingwen; oseltamivir; paracetamol; ribavirin; shenfu; shengmai; shufeng jiedu capsule; tanreqing; unclassified drug; xiyanping; xuebijing; abdominal distension; abdominal pain; acute lung injury; allergic reaction; analgesic activity; anaphylaxis; antibacterial activity; antiinflammatory activity; antipyretic activity; antiviral activity; appetite disorder; asthma; avian influenza (H5N1); backache; brain hematoma; bronchitis; chill; China; Chinese medicine; Chinese patent medicine; chronic bronchitis; chronic obstructive lung disease; clinical research; coma; common cold; community acquired pneumonia; conjunctiva disease; convulsion; cornea edema; coronavirus disease 2019; coughing; cyanosis; diarrhea; dizziness; drug efficacy; drug eruption; drug fever; drug indication; drug mechanism; drug safety; dyspnea; face edema; fever; gastrointestinal disease; headache; heart arrhythmia; heart palpitation; heartburn; human; hypertension; hypoglycemia; hypotension; hypothermia; immediate type hypersensitivity; immunoregulation; influenza; influenza A (H1N1); infusion related reaction; intestine obstruction; larynx edema; liver dysfunction; liver injury; low back pain; medicinal plant; nausea; nephrosis; nonhuman; pain; paresthesia; phlebitis; pneumonia; pruritus; purpura; rash; respiratory failure; retching; review; sepsis; shivering; shock; sinus arrest; stomach discomfort; stomach pain; swelling; systematic review; systemic inflammatory response syndrome; thorax pain; tuberculosis; upper gastrointestinal bleeding; upper respiratory tract infection; urinary tract infection; urticaria; viral gastroenteritis; virus encephalitis; virus pneumonia; visual disorder; vomiting; xerostomia&lt;/_keywords&gt;&lt;_modified&gt;64327233&lt;/_modified&gt;&lt;_url&gt;https://www.embase.com/search/results?subaction=viewrecord&amp;amp;id=L632472034&amp;amp;from=export_x000d__x000a_http://dx.doi.org/10.3389/fphar.2020.01066&lt;/_url&gt;&lt;_volume&gt;11&lt;/_volume&gt;&lt;/Details&gt;&lt;Extra&gt;&lt;DBUID&gt;{D16BD480-AB61-4013-B67C-16D87A75C4AF}&lt;/DBUID&gt;&lt;/Extra&gt;&lt;/Item&gt;&lt;/References&gt;&lt;/Group&gt;&lt;/Citation&gt;_x000a_"/>
    <w:docVar w:name="NE.Ref{6174E968-3262-41AA-87F1-A42F0A7694D3}" w:val=" ADDIN NE.Ref.{6174E968-3262-41AA-87F1-A42F0A7694D3}&lt;Citation&gt;&lt;Group&gt;&lt;References&gt;&lt;Item&gt;&lt;ID&gt;8298&lt;/ID&gt;&lt;UID&gt;{F2EE57AA-2512-4E88-8C3D-D48C44A668C4}&lt;/UID&gt;&lt;Title&gt;Basic study on treatment of COVID-19 with Shufeng Jiedu Capsule and research and development ideas of new Chinese materia medica against COVID-19&lt;/Title&gt;&lt;Template&gt;Journal Article&lt;/Template&gt;&lt;Star&gt;1&lt;/Star&gt;&lt;Tag&gt;0&lt;/Tag&gt;&lt;Author&gt;Zhang, T J; Xu, J; Shen, X P; Han, Y Q&lt;/Author&gt;&lt;Year&gt;2020&lt;/Year&gt;&lt;Details&gt;&lt;_accessed&gt;64327278&lt;/_accessed&gt;&lt;_author_adr&gt;释药技术与药代动力学国家重点实验室天津药物研究院; 释药技术与药代动力学国家重点实验室天津药物研究院; 释药技术与药代动力学国家重点实验室天津药物研究院; 释药技术与药代动力学国家重点实验室天津药物研究院; 释药技术与药代动力学国家重点实验室天津药物研究院; 释药技术与药代动力学国家重点实验室天津药物研究院; 南开大学; 释药技术与药代动力学国家重点实验室天津药物研究院&lt;/_author_adr&gt;&lt;_collection_scope&gt;CSCD;PKU&lt;/_collection_scope&gt;&lt;_created&gt;64145779&lt;/_created&gt;&lt;_db_provider&gt;北京万方数据股份有限公司&lt;/_db_provider&gt;&lt;_doi&gt;10.7501/j.issn.0253-2670.2020.09.001&lt;/_doi&gt;&lt;_journal&gt;Chinese Traditional and Herbal Drugs&lt;/_journal&gt;&lt;_keywords&gt;新型冠状病毒肺炎; 疏风解毒胶囊; 抗炎; 免疫调节; 新药; 细胞因子风暴&lt;/_keywords&gt;&lt;_language&gt;chi_x000d__x000a_基金项目:国家自然科学基金项目; “中医药现代化研究”重点专项&lt;/_language&gt;&lt;_modified&gt;64327279&lt;/_modified&gt;&lt;_pages&gt;2273-2282&lt;/_pages&gt;&lt;_translated_author&gt;Zhang, T J; Xu, J; Shen, X P; Han, Y Q; Jing, LIU; Hong-bing, ZHANG; Gang, BAI; Chang-xiao, LIU&lt;/_translated_author&gt;&lt;_translated_title&gt;Basic study on treatment of COVID-19 with Shufeng Jiedu Capsule and research and development ideas of new Chinese materia medica against COVID-19&lt;/_translated_title&gt;&lt;_url&gt;https://d.wanfangdata.com.cn/periodical/ChlQZXJpb2RpY2FsQ0hJTmV3UzIwMjExMTMwEgx6Y3kyMDIwMDkwMDEaCGF0N2Fxbjdl&lt;/_url&gt;&lt;_volume&gt;51&lt;/_volume&gt;&lt;/Details&gt;&lt;Extra&gt;&lt;DBUID&gt;{D16BD480-AB61-4013-B67C-16D87A75C4AF}&lt;/DBUID&gt;&lt;/Extra&gt;&lt;/Item&gt;&lt;/References&gt;&lt;/Group&gt;&lt;/Citation&gt;_x000a_"/>
    <w:docVar w:name="NE.Ref{6AE3BA3B-7BB6-4046-B181-84F27E1B28F9}" w:val=" ADDIN NE.Ref.{6AE3BA3B-7BB6-4046-B181-84F27E1B28F9}&lt;Citation&gt;&lt;Group&gt;&lt;References&gt;&lt;Item&gt;&lt;ID&gt;101875&lt;/ID&gt;&lt;UID&gt;{8177DD0A-FA56-4AAA-BA95-CDAF659CEB37}&lt;/UID&gt;&lt;Title&gt;Clinical characteristics and therapeutic procedure for four cases with 2019 novel coronavirus pneumonia receiving combined Chinese and Western medicine treatment&lt;/Title&gt;&lt;Template&gt;Journal Article&lt;/Template&gt;&lt;Star&gt;0&lt;/Star&gt;&lt;Tag&gt;0&lt;/Tag&gt;&lt;Author&gt;Wang, Z; Chen, X; Lu, Y; Chen, F; Zhang, W&lt;/Author&gt;&lt;Year&gt;2020&lt;/Year&gt;&lt;Details&gt;&lt;_accessed&gt;64475727&lt;/_accessed&gt;&lt;_accession_num&gt;32037389&lt;/_accession_num&gt;&lt;_author_adr&gt;Department of Respiratory Disease, Yueyang Hospital of Integrated Traditional Chinese and Western Medicine, Shanghai University of Traditional Chinese Medicine, Shanghai, China.; Department of Traditional Chinese Medicine, Shanghai Public Health Clinical Center, Shanghai, China.; Department of Traditional Chinese Medicine, Shanghai Public Health Clinical Center, Shanghai, China.; Department of Respiratory Disease, Shuguang Hospital Affiliated to Shanghai University of Traditional Chinese Medicine, Shanghai, China.; Department of Respiratory Disease, Shuguang Hospital Affiliated to Shanghai University of Traditional Chinese Medicine, Shanghai, China.&lt;/_author_adr&gt;&lt;_collection_scope&gt;SCIE&lt;/_collection_scope&gt;&lt;_created&gt;64318816&lt;/_created&gt;&lt;_date&gt;2020-03-16&lt;/_date&gt;&lt;_date_display&gt;2020 Mar 16&lt;/_date_display&gt;&lt;_db_updated&gt;PubMed&lt;/_db_updated&gt;&lt;_doi&gt;10.5582/bst.2020.01030&lt;/_doi&gt;&lt;_impact_factor&gt;   2.400&lt;/_impact_factor&gt;&lt;_isbn&gt;1881-7823 (Electronic); 1881-7815 (Linking)&lt;/_isbn&gt;&lt;_issue&gt;1&lt;/_issue&gt;&lt;_journal&gt;Biosci Trends&lt;/_journal&gt;&lt;_keywords&gt;2019-nCoV; Shufeng Jiedu Capsule; arbidol; lopinavir; ritonavir&lt;/_keywords&gt;&lt;_language&gt;eng&lt;/_language&gt;&lt;_modified&gt;64475727&lt;/_modified&gt;&lt;_pages&gt;64-68&lt;/_pages&gt;&lt;_subject_headings&gt;Adult; Antiviral Agents/*therapeutic use; *Betacoronavirus; COVID-19; China; Coronavirus Infections/*drug therapy; Drug Combinations; Drugs, Chinese Herbal/*therapeutic use; Female; Humans; Indoles/*therapeutic use; Lopinavir/*therapeutic use; Male; Middle Aged; Pneumonia, Viral/*drug therapy; Retrospective Studies; Ritonavir/*therapeutic use; SARS-CoV-2; Young Adult&lt;/_subject_headings&gt;&lt;_tertiary_title&gt;Bioscience trends&lt;/_tertiary_title&gt;&lt;_type_work&gt;Case Reports; Journal Article&lt;/_type_work&gt;&lt;_url&gt;http://www.ncbi.nlm.nih.gov/entrez/query.fcgi?cmd=Retrieve&amp;amp;db=pubmed&amp;amp;dopt=Abstract&amp;amp;list_uids=32037389&amp;amp;query_hl=1&lt;/_url&gt;&lt;_volume&gt;14&lt;/_volume&gt;&lt;/Details&gt;&lt;Extra&gt;&lt;DBUID&gt;{D16BD480-AB61-4013-B67C-16D87A75C4AF}&lt;/DBUID&gt;&lt;/Extra&gt;&lt;/Item&gt;&lt;/References&gt;&lt;/Group&gt;&lt;/Citation&gt;_x000a_"/>
    <w:docVar w:name="NE.Ref{6D82899A-FFAC-46C3-931B-636AC2AA92FA}" w:val=" ADDIN NE.Ref.{6D82899A-FFAC-46C3-931B-636AC2AA92FA}&lt;Citation&gt;&lt;Group&gt;&lt;References&gt;&lt;Item&gt;&lt;ID&gt;8423&lt;/ID&gt;&lt;UID&gt;{FFD6FFD5-13BB-4698-8629-C91ED0FFF02E}&lt;/UID&gt;&lt;Title&gt;Drug treatment options for the 2019-new coronavirus (2019-nCoV)&lt;/Title&gt;&lt;Template&gt;Journal Article&lt;/Template&gt;&lt;Star&gt;1&lt;/Star&gt;&lt;Tag&gt;0&lt;/Tag&gt;&lt;Author&gt;Lu, H&lt;/Author&gt;&lt;Year&gt;2020&lt;/Year&gt;&lt;Details&gt;&lt;_accessed&gt;64327274&lt;/_accessed&gt;&lt;_accession_num&gt;31996494&lt;/_accession_num&gt;&lt;_author_adr&gt;Scientific Research Center, Shanghai Public Health Clinical Center, Fudan  University, Shanghai, China.; Department of Infectious Diseases, Shanghai Public Health Clinical Center, Fudan  University, Shanghai, China.; Department of Infectious Disease, Huashan Hospital Affiliated to Fudan University,  Shanghai, China.&lt;/_author_adr&gt;&lt;_collection_scope&gt;SCIE&lt;/_collection_scope&gt;&lt;_created&gt;64145780&lt;/_created&gt;&lt;_date&gt;2020-03-16&lt;/_date&gt;&lt;_date_display&gt;2020 Mar 16&lt;/_date_display&gt;&lt;_doi&gt;10.5582/bst.2020.01020&lt;/_doi&gt;&lt;_impact_factor&gt;   2.400&lt;/_impact_factor&gt;&lt;_isbn&gt;1881-7823 (Electronic); 1881-7815 (Linking)&lt;/_isbn&gt;&lt;_issue&gt;1&lt;/_issue&gt;&lt;_journal&gt;Biosci Trends&lt;/_journal&gt;&lt;_keywords&gt;2019-nCoV; Coronaviruses; pneumonia&lt;/_keywords&gt;&lt;_language&gt;eng&lt;/_language&gt;&lt;_modified&gt;64327274&lt;/_modified&gt;&lt;_pages&gt;69-71&lt;/_pages&gt;&lt;_subject_headings&gt;Adenosine Monophosphate/analogs &amp;amp; derivatives; Alanine/analogs &amp;amp; derivatives/therapeutic use; Antiviral Agents/*therapeutic use; *Betacoronavirus; COVID-19; Coronavirus Infections/*drug therapy; Drug Combinations; Drug Discovery; Humans; Lopinavir/therapeutic use; Neuraminidase/antagonists &amp;amp; inhibitors; Nucleosides/therapeutic use; Pneumonia, Viral/*drug therapy; Ribonucleotides/therapeutic use; Ritonavir/therapeutic use; SARS-CoV-2&lt;/_subject_headings&gt;&lt;_tertiary_title&gt;Bioscience trends&lt;/_tertiary_title&gt;&lt;_type_work&gt;Journal Article&lt;/_type_work&gt;&lt;_url&gt;http://www.ncbi.nlm.nih.gov/entrez/query.fcgi?cmd=Retrieve&amp;amp;db=pubmed&amp;amp;dopt=Abstract&amp;amp;list_uids=31996494&amp;amp;query_hl=1&lt;/_url&gt;&lt;_volume&gt;14&lt;/_volume&gt;&lt;/Details&gt;&lt;Extra&gt;&lt;DBUID&gt;{D16BD480-AB61-4013-B67C-16D87A75C4AF}&lt;/DBUID&gt;&lt;/Extra&gt;&lt;/Item&gt;&lt;/References&gt;&lt;/Group&gt;&lt;/Citation&gt;_x000a_"/>
    <w:docVar w:name="NE.Ref{AE73E9A9-AAF7-449B-9528-F9E4162433B1}" w:val=" ADDIN NE.Ref.{AE73E9A9-AAF7-449B-9528-F9E4162433B1}&lt;Citation&gt;&lt;Group&gt;&lt;References&gt;&lt;Item&gt;&lt;ID&gt;8312&lt;/ID&gt;&lt;UID&gt;{803A8801-C021-4FA6-B582-EA318220C4F5}&lt;/UID&gt;&lt;Title&gt;Clinical analysis of 364 outpatients with fever during epidemic period of COVID-19&lt;/Title&gt;&lt;Template&gt;Journal Article&lt;/Template&gt;&lt;Star&gt;0&lt;/Star&gt;&lt;Tag&gt;0&lt;/Tag&gt;&lt;Author&gt;Tang, F; Fan, X Y&lt;/Author&gt;&lt;Year&gt;2020&lt;/Year&gt;&lt;Details&gt;&lt;_accessed&gt;64327241&lt;/_accessed&gt;&lt;_author_adr&gt;安徽医科大学第一附属医院; 安徽医科大学第一附属医院&lt;/_author_adr&gt;&lt;_created&gt;64145779&lt;/_created&gt;&lt;_db_provider&gt;北京万方数据股份有限公司&lt;/_db_provider&gt;&lt;_doi&gt;10.19460/j.cnki.0253-3685.2020.06.001&lt;/_doi&gt;&lt;_journal&gt;Jiangsu Medical Journal &lt;/_journal&gt;&lt;_keywords&gt;新型冠状病毒肺炎; 发热门诊&lt;/_keywords&gt;&lt;_language&gt;chi_x000d__x000a_基金项目:2016年高校学科(专业)拔尖人才学术资助重点项目&lt;/_language&gt;&lt;_modified&gt;64327242&lt;/_modified&gt;&lt;_pages&gt;541-545&lt;/_pages&gt;&lt;_translated_author&gt;Tang, F; Fan, X Y&lt;/_translated_author&gt;&lt;_translated_title&gt;Clinical analysis of 364 outpatients with fever during epidemic period of COVID-19&lt;/_translated_title&gt;&lt;_url&gt;https://d.wanfangdata.com.cn/periodical/ChlQZXJpb2RpY2FsQ0hJTmV3UzIwMjExMTMwEg1qc3l5MjAyMDA2MDAxGghhdDdhcW43ZQ%3D%3D&lt;/_url&gt;&lt;_volume&gt;46&lt;/_volume&gt;&lt;/Details&gt;&lt;Extra&gt;&lt;DBUID&gt;{D16BD480-AB61-4013-B67C-16D87A75C4AF}&lt;/DBUID&gt;&lt;/Extra&gt;&lt;/Item&gt;&lt;/References&gt;&lt;/Group&gt;&lt;/Citation&gt;_x000a_"/>
    <w:docVar w:name="NE.Ref{C3AF4F42-46D5-49A3-B9D2-0D2F6669D6D0}" w:val=" ADDIN NE.Ref.{C3AF4F42-46D5-49A3-B9D2-0D2F6669D6D0}&lt;Citation&gt;&lt;Group&gt;&lt;References&gt;&lt;Item&gt;&lt;ID&gt;8436&lt;/ID&gt;&lt;UID&gt;{5160FE63-DD71-4AE2-8CFF-3D162927EFED}&lt;/UID&gt;&lt;Title&gt;[Analysis of 131 cases of COVID-19 treated with Ganlu Xiaodu Decoction]&lt;/Title&gt;&lt;Template&gt;Journal Article&lt;/Template&gt;&lt;Star&gt;0&lt;/Star&gt;&lt;Tag&gt;0&lt;/Tag&gt;&lt;Author&gt;Chen, L; Cheng, Z Q; Liu, F; Xia, Y; Chen, Y G&lt;/Author&gt;&lt;Year&gt;2020&lt;/Year&gt;&lt;Details&gt;&lt;_accessed&gt;64327277&lt;/_accessed&gt;&lt;_accession_num&gt;32495575&lt;/_accession_num&gt;&lt;_author_adr&gt;Department of Pharmacy, Wuhan Third Hospital (Tongren Hospital of Wuhan University)  Wuhan 430060, China.; Chinese Medicine Integrative Oncology Department, China-Japan Friendship Hospital  Beijing 100029, China.; Department of Pharmacy, China-Japan Friendship Hospital Beijing 100029, China.; Department of Pain Rehabilitation, Wuhan Third Hospital (Tongren Hospital of Wuhan  University) Wuhan 430060, China.; Department of Pharmacy, Wuhan Third Hospital (Tongren Hospital of Wuhan University)  Wuhan 430060, China.&lt;/_author_adr&gt;&lt;_created&gt;64145780&lt;/_created&gt;&lt;_date&gt;2020-05-01&lt;/_date&gt;&lt;_date_display&gt;2020 May&lt;/_date_display&gt;&lt;_doi&gt;10.19540/j.cnki.cjcmm.20200322.505&lt;/_doi&gt;&lt;_isbn&gt;1001-5302 (Print); 1001-5302 (Linking)&lt;/_isbn&gt;&lt;_issue&gt;10&lt;/_issue&gt;&lt;_journal&gt;Zhongguo Zhong Yao Za Zhi&lt;/_journal&gt;&lt;_keywords&gt;2019-nCoV; COVID-19; Ganlu Xiaodu Decoction; association; combined medication&lt;/_keywords&gt;&lt;_language&gt;chi&lt;/_language&gt;&lt;_modified&gt;64327277&lt;/_modified&gt;&lt;_pages&gt;2232-2238&lt;/_pages&gt;&lt;_subject_headings&gt;*Betacoronavirus; COVID-19; *Coronavirus Infections/drug therapy; Humans; *Medicine, Chinese Traditional; *Pandemics; *Pneumonia, Viral/drug therapy; SARS-CoV-2&lt;/_subject_headings&gt;&lt;_tertiary_title&gt;Zhongguo Zhong yao za zhi = Zhongguo zhongyao zazhi = China journal of Chinese _x000d__x000a_      materia medica&lt;/_tertiary_title&gt;&lt;_type_work&gt;Journal Article&lt;/_type_work&gt;&lt;_url&gt;http://www.ncbi.nlm.nih.gov/entrez/query.fcgi?cmd=Retrieve&amp;amp;db=pubmed&amp;amp;dopt=Abstract&amp;amp;list_uids=32495575&amp;amp;query_hl=1&lt;/_url&gt;&lt;_volume&gt;45&lt;/_volume&gt;&lt;/Details&gt;&lt;Extra&gt;&lt;DBUID&gt;{D16BD480-AB61-4013-B67C-16D87A75C4AF}&lt;/DBUID&gt;&lt;/Extra&gt;&lt;/Item&gt;&lt;/References&gt;&lt;/Group&gt;&lt;/Citation&gt;_x000a_"/>
    <w:docVar w:name="NE.Ref{D03178E4-35DE-45EF-8162-634E0B739BD3}" w:val=" ADDIN NE.Ref.{D03178E4-35DE-45EF-8162-634E0B739BD3}&lt;Citation&gt;&lt;Group&gt;&lt;References&gt;&lt;Item&gt;&lt;ID&gt;8457&lt;/ID&gt;&lt;UID&gt;{DD85F0BC-C50E-4A17-AF76-FCBA94688C63}&lt;/UID&gt;&lt;Title&gt;Traditional Chinese medicine in COVID-19&lt;/Title&gt;&lt;Template&gt;Journal Article&lt;/Template&gt;&lt;Star&gt;1&lt;/Star&gt;&lt;Tag&gt;1&lt;/Tag&gt;&lt;Author&gt;Lyu, Ming; Fan, Guanwei; Xiao, Guangxu; Wang, Taiyi; Xu, Dong; Gao, Jie; Ge, Shaoqin; Li, Qingling; Ma, Yuling; Zhang, Han; Wang, Jigang; Cui, Yuanlu; Zhang, Junhua; Zhu, Yan; Zhang, Boli&lt;/Author&gt;&lt;Year&gt;2021&lt;/Year&gt;&lt;Details&gt;&lt;_accessed&gt;64474385&lt;/_accessed&gt;&lt;_alternate_title&gt;ACTA PHARMACEUTICA SINICA B&lt;/_alternate_title&gt;&lt;_collection_scope&gt;SCIE&lt;/_collection_scope&gt;&lt;_created&gt;64145781&lt;/_created&gt;&lt;_date&gt;2021-01-01&lt;/_date&gt;&lt;_date_display&gt;2021&lt;/_date_display&gt;&lt;_doi&gt;10.1016/j.apsb.2021.09.008&lt;/_doi&gt;&lt;_impact_factor&gt;  11.614&lt;/_impact_factor&gt;&lt;_isbn&gt;2211-3835&lt;/_isbn&gt;&lt;_issue&gt;11&lt;/_issue&gt;&lt;_journal&gt;ACTA PHARMACEUTICA SINICA B&lt;/_journal&gt;&lt;_modified&gt;64474385&lt;/_modified&gt;&lt;_pages&gt;3337-3363&lt;/_pages&gt;&lt;_volume&gt;11&lt;/_volume&gt;&lt;/Details&gt;&lt;Extra&gt;&lt;DBUID&gt;{D16BD480-AB61-4013-B67C-16D87A75C4AF}&lt;/DBUID&gt;&lt;/Extra&gt;&lt;/Item&gt;&lt;/References&gt;&lt;/Group&gt;&lt;/Citation&gt;_x000a_"/>
    <w:docVar w:name="NE.Ref{DE451785-066E-46E6-B573-86E5688D08A8}" w:val=" ADDIN NE.Ref.{DE451785-066E-46E6-B573-86E5688D08A8}&lt;Citation&gt;&lt;Group&gt;&lt;References&gt;&lt;Item&gt;&lt;ID&gt;8446&lt;/ID&gt;&lt;UID&gt;{9279332C-067F-4A80-8456-92B2610076F5}&lt;/UID&gt;&lt;Title&gt;Antiviral mechanisms of candidate chemical medicines and traditional Chinese medicines for SARS-CoV-2 infection&lt;/Title&gt;&lt;Template&gt;Journal Article&lt;/Template&gt;&lt;Star&gt;0&lt;/Star&gt;&lt;Tag&gt;0&lt;/Tag&gt;&lt;Author&gt;Li, Chang; Wang, Lin; Ren, Linzhu&lt;/Author&gt;&lt;Year&gt;2020&lt;/Year&gt;&lt;Details&gt;&lt;_accessed&gt;64327277&lt;/_accessed&gt;&lt;_alternate_title&gt;VIRUS RESEARCH&lt;/_alternate_title&gt;&lt;_collection_scope&gt;SCI;SCIE&lt;/_collection_scope&gt;&lt;_created&gt;64145781&lt;/_created&gt;&lt;_date&gt;2020-01-01&lt;/_date&gt;&lt;_date_display&gt;2020&lt;/_date_display&gt;&lt;_doi&gt;10.1016/j.virusres.2020.198073&lt;/_doi&gt;&lt;_impact_factor&gt;   3.303&lt;/_impact_factor&gt;&lt;_isbn&gt;0168-1702&lt;/_isbn&gt;&lt;_journal&gt;VIRUS RESEARCH&lt;/_journal&gt;&lt;_modified&gt;64327277&lt;/_modified&gt;&lt;_volume&gt;286&lt;/_volume&gt;&lt;/Details&gt;&lt;Extra&gt;&lt;DBUID&gt;{D16BD480-AB61-4013-B67C-16D87A75C4AF}&lt;/DBUID&gt;&lt;/Extra&gt;&lt;/Item&gt;&lt;/References&gt;&lt;/Group&gt;&lt;/Citation&gt;_x000a_"/>
    <w:docVar w:name="NE.Ref{EF26A3C8-23DA-43E9-B38A-0898F5198395}" w:val=" ADDIN NE.Ref.{EF26A3C8-23DA-43E9-B38A-0898F5198395}&lt;Citation&gt;&lt;Group&gt;&lt;References&gt;&lt;Item&gt;&lt;ID&gt;8485&lt;/ID&gt;&lt;UID&gt;{D4049187-F8AA-4CB3-9549-F78139DA5C25}&lt;/UID&gt;&lt;Title&gt;Clinical Progress on Management of Pneumonia Due to COVID-19 With Chinese Traditional Patent Medicines&lt;/Title&gt;&lt;Template&gt;Journal Article&lt;/Template&gt;&lt;Star&gt;1&lt;/Star&gt;&lt;Tag&gt;0&lt;/Tag&gt;&lt;Author&gt;Wu, Y; Zhong, P&lt;/Author&gt;&lt;Year&gt;2021&lt;/Year&gt;&lt;Details&gt;&lt;_accessed&gt;64327233&lt;/_accessed&gt;&lt;_alternate_title&gt;Front. Pharmacol.&lt;/_alternate_title&gt;&lt;_author_adr&gt;P. Zhong, Department of Neurology, Shanghai Shidong Hospital of Yangpu District, Shanghai, China&lt;/_author_adr&gt;&lt;_collection_scope&gt;SCIE&lt;/_collection_scope&gt;&lt;_created&gt;64145782&lt;/_created&gt;&lt;_date&gt;2021-01-01&lt;/_date&gt;&lt;_date_display&gt;2021&lt;/_date_display&gt;&lt;_doi&gt;10.3389/fphar.2021.655063&lt;/_doi&gt;&lt;_impact_factor&gt;   5.811&lt;/_impact_factor&gt;&lt;_isbn&gt;1663-9812&lt;/_isbn&gt;&lt;_journal&gt;Frontiers in Pharmacology&lt;/_journal&gt;&lt;_keywords&gt;adult; clinical research; coronavirus disease 2019; drug efficacy; drug therapy; human; microcapsule; patent; pill; practice guideline; review; jinhua qinggan; lianhua qingwen; reduning; shenfu; shengmai; tanreqing; unclassified drug; xingnaojing; xiyanping; xuebijing&lt;/_keywords&gt;&lt;_modified&gt;64327233&lt;/_modified&gt;&lt;_url&gt;https://www.embase.com/search/results?subaction=viewrecord&amp;amp;id=L635985155&amp;amp;from=export_x000d__x000a_http://dx.doi.org/10.3389/fphar.2021.655063&lt;/_url&gt;&lt;_volume&gt;12&lt;/_volume&gt;&lt;/Details&gt;&lt;Extra&gt;&lt;DBUID&gt;{D16BD480-AB61-4013-B67C-16D87A75C4AF}&lt;/DBUID&gt;&lt;/Extra&gt;&lt;/Item&gt;&lt;/References&gt;&lt;/Group&gt;&lt;/Citation&gt;_x000a_"/>
    <w:docVar w:name="NE.Ref{F517E941-A608-49CA-B80D-49C7CD7A4A5F}" w:val=" ADDIN NE.Ref.{F517E941-A608-49CA-B80D-49C7CD7A4A5F}&lt;Citation&gt;&lt;Group&gt;&lt;References&gt;&lt;Item&gt;&lt;ID&gt;8479&lt;/ID&gt;&lt;UID&gt;{E233F5E4-DC53-4BCD-B221-5DE366993ACB}&lt;/UID&gt;&lt;Title&gt;Potential Common Mechanism of Four Chinese Patent Medicines Recommended by Diagnosis and Treatment Protocol for COVID-19 (Trial Version 7) in Medical Observation Period&lt;/Title&gt;&lt;Template&gt;Journal Article&lt;/Template&gt;&lt;Star&gt;1&lt;/Star&gt;&lt;Tag&gt;0&lt;/Tag&gt;&lt;Author&gt;Cao, Rubing; Ma, Qinglin; Xu, Qianjuan; Duan, Haijing; &amp;quot;Du Lidong&amp;quot;; Ning, Yanmei; Ren, Yuan&lt;/Author&gt;&lt;Year&gt;2020&lt;/Year&gt;&lt;Details&gt;&lt;_accessed&gt;64347119&lt;/_accessed&gt;&lt;_alternate_title&gt;Pharmacology and Clinics of Chinese Materia Medica&lt;/_alternate_title&gt;&lt;_created&gt;64145781&lt;/_created&gt;&lt;_date&gt;2020-01-01&lt;/_date&gt;&lt;_date_display&gt;2020&lt;/_date_display&gt;&lt;_doi&gt;10.13412/j.cnki.zyyl.20200603.006&lt;/_doi&gt;&lt;_isbn&gt;1001-859X&lt;/_isbn&gt;&lt;_issue&gt;4&lt;/_issue&gt;&lt;_journal&gt;Pharmacology and Clinics of Chinese Materia Medica&lt;/_journal&gt;&lt;_modified&gt;64347119&lt;/_modified&gt;&lt;_pages&gt;2-8&lt;/_pages&gt;&lt;_volume&gt;36&lt;/_volume&gt;&lt;/Details&gt;&lt;Extra&gt;&lt;DBUID&gt;{D16BD480-AB61-4013-B67C-16D87A75C4AF}&lt;/DBUID&gt;&lt;/Extra&gt;&lt;/Item&gt;&lt;/References&gt;&lt;/Group&gt;&lt;/Citation&gt;_x000a_"/>
    <w:docVar w:name="ne_docsoft" w:val="MSWord"/>
    <w:docVar w:name="ne_docversion" w:val="NoteExpress 2.0"/>
    <w:docVar w:name="ne_stylename" w:val="Frontiers in Medicine"/>
  </w:docVars>
  <w:rsids>
    <w:rsidRoot w:val="004E7A5B"/>
    <w:rsid w:val="00017BDC"/>
    <w:rsid w:val="000F1E78"/>
    <w:rsid w:val="00141739"/>
    <w:rsid w:val="001F093D"/>
    <w:rsid w:val="00287BE2"/>
    <w:rsid w:val="002C7F9C"/>
    <w:rsid w:val="003D34F2"/>
    <w:rsid w:val="004E5D24"/>
    <w:rsid w:val="004E7A5B"/>
    <w:rsid w:val="0054151C"/>
    <w:rsid w:val="005842DD"/>
    <w:rsid w:val="00616372"/>
    <w:rsid w:val="006E2E07"/>
    <w:rsid w:val="00786924"/>
    <w:rsid w:val="008E5745"/>
    <w:rsid w:val="009E59D6"/>
    <w:rsid w:val="00A27E73"/>
    <w:rsid w:val="00A37BBA"/>
    <w:rsid w:val="00A9667F"/>
    <w:rsid w:val="00AE5347"/>
    <w:rsid w:val="00B1084C"/>
    <w:rsid w:val="00B16E79"/>
    <w:rsid w:val="00C32175"/>
    <w:rsid w:val="00C85CF9"/>
    <w:rsid w:val="00CD5529"/>
    <w:rsid w:val="00CE3DCD"/>
    <w:rsid w:val="00D3148B"/>
    <w:rsid w:val="00D40467"/>
    <w:rsid w:val="00DE5D85"/>
    <w:rsid w:val="00DF3C6C"/>
    <w:rsid w:val="00F032E2"/>
    <w:rsid w:val="00F97501"/>
    <w:rsid w:val="00FE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CCB4F"/>
  <w15:chartTrackingRefBased/>
  <w15:docId w15:val="{B8D68B78-964E-49BC-B26E-B674D091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4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148B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4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148B"/>
    <w:rPr>
      <w:b/>
      <w:bCs/>
      <w:kern w:val="44"/>
      <w:sz w:val="28"/>
      <w:szCs w:val="44"/>
    </w:rPr>
  </w:style>
  <w:style w:type="table" w:styleId="a7">
    <w:name w:val="Table Grid"/>
    <w:basedOn w:val="a1"/>
    <w:uiPriority w:val="59"/>
    <w:unhideWhenUsed/>
    <w:rsid w:val="00D31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D3148B"/>
    <w:rPr>
      <w:b/>
      <w:bCs/>
      <w:sz w:val="24"/>
    </w:rPr>
  </w:style>
  <w:style w:type="paragraph" w:customStyle="1" w:styleId="EndNoteBibliography">
    <w:name w:val="EndNote Bibliography"/>
    <w:basedOn w:val="a"/>
    <w:link w:val="EndNoteBibliography0"/>
    <w:rsid w:val="00017B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7BDC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017BDC"/>
    <w:rPr>
      <w:color w:val="0000FF" w:themeColor="hyperlink"/>
      <w:u w:val="single"/>
    </w:rPr>
  </w:style>
  <w:style w:type="paragraph" w:styleId="aa">
    <w:name w:val="No Spacing"/>
    <w:uiPriority w:val="1"/>
    <w:qFormat/>
    <w:rsid w:val="00A27E7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>NE.Bib</dc:description>
  <cp:lastModifiedBy>office</cp:lastModifiedBy>
  <cp:revision>14</cp:revision>
  <dcterms:created xsi:type="dcterms:W3CDTF">2021-06-08T02:57:00Z</dcterms:created>
  <dcterms:modified xsi:type="dcterms:W3CDTF">2022-09-02T08:52:00Z</dcterms:modified>
</cp:coreProperties>
</file>